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34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07"/>
        <w:gridCol w:w="1470"/>
        <w:gridCol w:w="1276"/>
        <w:gridCol w:w="1276"/>
        <w:gridCol w:w="1275"/>
        <w:gridCol w:w="1134"/>
        <w:gridCol w:w="1134"/>
        <w:gridCol w:w="1134"/>
        <w:gridCol w:w="1134"/>
        <w:gridCol w:w="1560"/>
        <w:gridCol w:w="1559"/>
        <w:gridCol w:w="1565"/>
        <w:gridCol w:w="1161"/>
        <w:gridCol w:w="1161"/>
      </w:tblGrid>
      <w:tr w:rsidR="00B7496E" w:rsidRPr="00E064A9" w:rsidTr="00E064A9">
        <w:trPr>
          <w:cantSplit/>
          <w:jc w:val="center"/>
        </w:trPr>
        <w:tc>
          <w:tcPr>
            <w:tcW w:w="1834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496E" w:rsidRPr="00E064A9" w:rsidRDefault="00E064A9" w:rsidP="00947CE1">
            <w:pPr>
              <w:autoSpaceDE w:val="0"/>
              <w:autoSpaceDN w:val="0"/>
              <w:adjustRightInd w:val="0"/>
              <w:spacing w:line="320" w:lineRule="atLeast"/>
              <w:ind w:leftChars="-579" w:left="-1075" w:right="60" w:hangingChars="67" w:hanging="141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E</w:t>
            </w:r>
            <w:proofErr w:type="spellEnd"/>
            <w:r w:rsidRPr="00E064A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orrelate with other parameters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297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hE</w:t>
            </w:r>
            <w:proofErr w:type="spellEnd"/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eutrop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per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nocyte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ospitalLOS</w:t>
            </w:r>
            <w:proofErr w:type="spellEnd"/>
          </w:p>
        </w:tc>
        <w:tc>
          <w:tcPr>
            <w:tcW w:w="15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CULOS</w:t>
            </w:r>
          </w:p>
        </w:tc>
        <w:tc>
          <w:tcPr>
            <w:tcW w:w="15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PACHE</w:t>
            </w:r>
          </w:p>
        </w:tc>
        <w:tc>
          <w:tcPr>
            <w:tcW w:w="156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11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16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ge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hE</w:t>
            </w:r>
            <w:proofErr w:type="spellEnd"/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="00E064A9"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4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6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2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8</w:t>
            </w:r>
          </w:p>
        </w:tc>
        <w:tc>
          <w:tcPr>
            <w:tcW w:w="15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08</w:t>
            </w:r>
          </w:p>
        </w:tc>
        <w:tc>
          <w:tcPr>
            <w:tcW w:w="15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29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E064A9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="00B7496E"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8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0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4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5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4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5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4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7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-tailed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62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3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7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9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3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2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51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eutrop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4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4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1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5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4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3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pe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6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5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3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1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2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9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9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nocyt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4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5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2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34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3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56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7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ospitalLO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6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lastRenderedPageBreak/>
              <w:t>ICULO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16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9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3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7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11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94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PACH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5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2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81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61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4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5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81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4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5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9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7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4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2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6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61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4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5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4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earson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correlatio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3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9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5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4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064A9" w:rsidRPr="00E064A9" w:rsidTr="00E064A9">
        <w:trPr>
          <w:cantSplit/>
          <w:jc w:val="center"/>
        </w:trPr>
        <w:tc>
          <w:tcPr>
            <w:tcW w:w="150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5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834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496E" w:rsidRPr="00E064A9" w:rsidRDefault="00B7496E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**. </w:t>
            </w:r>
            <w:r w:rsidR="00E064A9"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=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0.01</w:t>
            </w:r>
            <w:r w:rsidR="00E064A9"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 w:rsidR="00E064A9"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. </w:t>
            </w:r>
            <w:r w:rsidR="00E064A9"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=</w:t>
            </w:r>
            <w:r w:rsidR="00E064A9"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0.05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834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496E" w:rsidRPr="00E064A9" w:rsidRDefault="00B7496E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B7496E" w:rsidRPr="00E064A9" w:rsidRDefault="00B7496E" w:rsidP="00B7496E">
      <w:pPr>
        <w:autoSpaceDE w:val="0"/>
        <w:autoSpaceDN w:val="0"/>
        <w:adjustRightInd w:val="0"/>
        <w:jc w:val="left"/>
        <w:rPr>
          <w:rFonts w:ascii="MingLiU" w:hAnsi="Times New Roman" w:cs="MingLiU" w:hint="eastAsia"/>
          <w:b/>
          <w:bCs/>
          <w:color w:val="000000"/>
          <w:kern w:val="0"/>
          <w:sz w:val="26"/>
          <w:szCs w:val="26"/>
        </w:rPr>
      </w:pPr>
    </w:p>
    <w:p w:rsidR="00B7496E" w:rsidRPr="00947CE1" w:rsidRDefault="00E064A9" w:rsidP="00B7496E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b/>
          <w:bCs/>
          <w:color w:val="000000"/>
          <w:kern w:val="0"/>
          <w:sz w:val="26"/>
          <w:szCs w:val="26"/>
        </w:rPr>
      </w:pPr>
      <w:r w:rsidRPr="00947CE1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Non-parametric correlation </w:t>
      </w:r>
    </w:p>
    <w:p w:rsidR="00B7496E" w:rsidRPr="00B7496E" w:rsidRDefault="00B7496E" w:rsidP="00B7496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992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79"/>
        <w:gridCol w:w="1524"/>
        <w:gridCol w:w="1857"/>
        <w:gridCol w:w="1174"/>
        <w:gridCol w:w="1173"/>
        <w:gridCol w:w="1173"/>
        <w:gridCol w:w="1173"/>
        <w:gridCol w:w="1225"/>
        <w:gridCol w:w="1260"/>
        <w:gridCol w:w="1523"/>
        <w:gridCol w:w="1173"/>
        <w:gridCol w:w="1173"/>
        <w:gridCol w:w="1173"/>
        <w:gridCol w:w="1173"/>
        <w:gridCol w:w="1173"/>
      </w:tblGrid>
      <w:tr w:rsidR="00B7496E" w:rsidRPr="00E064A9" w:rsidTr="00E064A9">
        <w:trPr>
          <w:cantSplit/>
          <w:jc w:val="center"/>
        </w:trPr>
        <w:tc>
          <w:tcPr>
            <w:tcW w:w="1992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496E" w:rsidRPr="00E064A9" w:rsidRDefault="00E064A9" w:rsidP="00E064A9">
            <w:pPr>
              <w:tabs>
                <w:tab w:val="left" w:pos="3804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rrelation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536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hE</w:t>
            </w:r>
            <w:proofErr w:type="spellEnd"/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eutrop</w:t>
            </w:r>
            <w:proofErr w:type="spellEnd"/>
          </w:p>
        </w:tc>
        <w:tc>
          <w:tcPr>
            <w:tcW w:w="12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per</w:t>
            </w:r>
            <w:proofErr w:type="spellEnd"/>
          </w:p>
        </w:tc>
        <w:tc>
          <w:tcPr>
            <w:tcW w:w="12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nocyte</w:t>
            </w:r>
            <w:proofErr w:type="spellEnd"/>
          </w:p>
        </w:tc>
        <w:tc>
          <w:tcPr>
            <w:tcW w:w="15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ospitalLOS</w:t>
            </w:r>
            <w:proofErr w:type="spellEnd"/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CULOS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PACHE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ge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pearman</w:t>
            </w:r>
            <w:r w:rsidR="00E064A9"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rho</w:t>
            </w:r>
          </w:p>
        </w:tc>
        <w:tc>
          <w:tcPr>
            <w:tcW w:w="152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hE</w:t>
            </w:r>
            <w:proofErr w:type="spellEnd"/>
            <w:r w:rsidR="00E064A9"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5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8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8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41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8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1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E064A9" w:rsidP="00E064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="00B7496E"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8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52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5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0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3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53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6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4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8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9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0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3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14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0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7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9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5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9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9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1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8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8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eutrop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8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3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7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52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2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3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4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0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6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lymphp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53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9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52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5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8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5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nocyt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8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6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5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4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2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1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78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ospitalLO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4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23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3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2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6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5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4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3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12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CULO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8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9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5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3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4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7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4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84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PACH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4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9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8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2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80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64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9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88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1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3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4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6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49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80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3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93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1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6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92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41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26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5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37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643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34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7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20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Style w:val="apple-converted-space"/>
                <w:rFonts w:ascii="Times New Roman" w:hAnsi="Times New Roman" w:cs="Times New Roman"/>
                <w:bCs/>
                <w:color w:val="434343"/>
                <w:szCs w:val="21"/>
                <w:shd w:val="clear" w:color="auto" w:fill="F2F2F2"/>
              </w:rPr>
              <w:t> 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7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17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05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4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90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9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064A9" w:rsidRPr="00E064A9" w:rsidRDefault="00E064A9" w:rsidP="00CB47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ificance</w:t>
            </w: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064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-tailed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5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1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7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1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8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2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064A9" w:rsidRPr="00E064A9" w:rsidRDefault="00E064A9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B7496E" w:rsidRPr="00E064A9" w:rsidTr="00E064A9">
        <w:trPr>
          <w:cantSplit/>
          <w:jc w:val="center"/>
        </w:trPr>
        <w:tc>
          <w:tcPr>
            <w:tcW w:w="197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7496E" w:rsidRPr="00E064A9" w:rsidRDefault="00B7496E" w:rsidP="00B749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E064A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92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4A9" w:rsidRPr="00F73DCF" w:rsidRDefault="00E064A9" w:rsidP="00A42376">
            <w:pP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F73DC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**. </w:t>
            </w:r>
            <w:r w:rsidRPr="00F73DC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=</w:t>
            </w:r>
            <w:r w:rsidRPr="00F73DC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0.01</w:t>
            </w:r>
          </w:p>
        </w:tc>
      </w:tr>
      <w:tr w:rsidR="00E064A9" w:rsidRPr="00E064A9" w:rsidTr="00E064A9">
        <w:trPr>
          <w:cantSplit/>
          <w:jc w:val="center"/>
        </w:trPr>
        <w:tc>
          <w:tcPr>
            <w:tcW w:w="1992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4A9" w:rsidRPr="00F73DCF" w:rsidRDefault="00E064A9" w:rsidP="00A42376">
            <w:pP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F73DC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**. </w:t>
            </w:r>
            <w:r w:rsidRPr="00F73DC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=</w:t>
            </w:r>
            <w:r w:rsidRPr="00F73DC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0.01</w:t>
            </w:r>
          </w:p>
        </w:tc>
      </w:tr>
    </w:tbl>
    <w:p w:rsidR="00B7496E" w:rsidRPr="00B7496E" w:rsidRDefault="00B7496E" w:rsidP="00B7496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05461" w:rsidRDefault="00505461"/>
    <w:sectPr w:rsidR="00505461" w:rsidSect="00012642">
      <w:pgSz w:w="2276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A1E" w:rsidRDefault="00C37A1E" w:rsidP="00E064A9">
      <w:r>
        <w:separator/>
      </w:r>
    </w:p>
  </w:endnote>
  <w:endnote w:type="continuationSeparator" w:id="0">
    <w:p w:rsidR="00C37A1E" w:rsidRDefault="00C37A1E" w:rsidP="00E064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A1E" w:rsidRDefault="00C37A1E" w:rsidP="00E064A9">
      <w:r>
        <w:separator/>
      </w:r>
    </w:p>
  </w:footnote>
  <w:footnote w:type="continuationSeparator" w:id="0">
    <w:p w:rsidR="00C37A1E" w:rsidRDefault="00C37A1E" w:rsidP="00E064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496E"/>
    <w:rsid w:val="00055EAB"/>
    <w:rsid w:val="00067EAA"/>
    <w:rsid w:val="001F1FAD"/>
    <w:rsid w:val="002D39B5"/>
    <w:rsid w:val="004460C4"/>
    <w:rsid w:val="00505461"/>
    <w:rsid w:val="006A489E"/>
    <w:rsid w:val="00947CE1"/>
    <w:rsid w:val="009B529C"/>
    <w:rsid w:val="00A30EC4"/>
    <w:rsid w:val="00B7496E"/>
    <w:rsid w:val="00BC4139"/>
    <w:rsid w:val="00C37A1E"/>
    <w:rsid w:val="00D60232"/>
    <w:rsid w:val="00E06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46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7496E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B7496E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B7496E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">
    <w:name w:val="aff"/>
    <w:basedOn w:val="a"/>
    <w:uiPriority w:val="99"/>
    <w:rsid w:val="00067E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rsid w:val="00067EAA"/>
  </w:style>
  <w:style w:type="character" w:customStyle="1" w:styleId="apple-style-span">
    <w:name w:val="apple-style-span"/>
    <w:basedOn w:val="a0"/>
    <w:uiPriority w:val="99"/>
    <w:rsid w:val="00067EAA"/>
  </w:style>
  <w:style w:type="paragraph" w:customStyle="1" w:styleId="authlist">
    <w:name w:val="auth_list"/>
    <w:basedOn w:val="a"/>
    <w:uiPriority w:val="99"/>
    <w:rsid w:val="00067E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customStyle="1" w:styleId="cit1">
    <w:name w:val="cit1"/>
    <w:basedOn w:val="a0"/>
    <w:uiPriority w:val="99"/>
    <w:rsid w:val="00067EAA"/>
    <w:rPr>
      <w:color w:val="auto"/>
      <w:sz w:val="22"/>
      <w:szCs w:val="22"/>
    </w:rPr>
  </w:style>
  <w:style w:type="character" w:customStyle="1" w:styleId="citation">
    <w:name w:val="citation"/>
    <w:basedOn w:val="a0"/>
    <w:uiPriority w:val="99"/>
    <w:rsid w:val="00067EAA"/>
  </w:style>
  <w:style w:type="character" w:customStyle="1" w:styleId="citation-abbreviation2">
    <w:name w:val="citation-abbreviation2"/>
    <w:basedOn w:val="a0"/>
    <w:uiPriority w:val="99"/>
    <w:rsid w:val="00067EAA"/>
  </w:style>
  <w:style w:type="character" w:customStyle="1" w:styleId="citation-flpages">
    <w:name w:val="citation-flpages"/>
    <w:basedOn w:val="a0"/>
    <w:uiPriority w:val="99"/>
    <w:rsid w:val="00067EAA"/>
  </w:style>
  <w:style w:type="character" w:styleId="a3">
    <w:name w:val="line number"/>
    <w:basedOn w:val="a0"/>
    <w:uiPriority w:val="99"/>
    <w:semiHidden/>
    <w:unhideWhenUsed/>
    <w:rsid w:val="00B7496E"/>
  </w:style>
  <w:style w:type="character" w:customStyle="1" w:styleId="1Char">
    <w:name w:val="标题 1 Char"/>
    <w:basedOn w:val="a0"/>
    <w:link w:val="1"/>
    <w:uiPriority w:val="9"/>
    <w:rsid w:val="00B7496E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Char">
    <w:name w:val="标题 2 Char"/>
    <w:basedOn w:val="a0"/>
    <w:link w:val="2"/>
    <w:uiPriority w:val="99"/>
    <w:rsid w:val="00B7496E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标题 3 Char"/>
    <w:basedOn w:val="a0"/>
    <w:link w:val="3"/>
    <w:uiPriority w:val="99"/>
    <w:rsid w:val="00B7496E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paragraph" w:styleId="a4">
    <w:name w:val="header"/>
    <w:basedOn w:val="a"/>
    <w:link w:val="Char"/>
    <w:uiPriority w:val="99"/>
    <w:semiHidden/>
    <w:unhideWhenUsed/>
    <w:rsid w:val="00E06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064A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06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064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7</Words>
  <Characters>5114</Characters>
  <Application>Microsoft Office Word</Application>
  <DocSecurity>0</DocSecurity>
  <Lines>42</Lines>
  <Paragraphs>11</Paragraphs>
  <ScaleCrop>false</ScaleCrop>
  <Company>Microsoft</Company>
  <LinksUpToDate>false</LinksUpToDate>
  <CharactersWithSpaces>6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Microsoft</cp:lastModifiedBy>
  <cp:revision>2</cp:revision>
  <dcterms:created xsi:type="dcterms:W3CDTF">2015-02-11T05:55:00Z</dcterms:created>
  <dcterms:modified xsi:type="dcterms:W3CDTF">2015-02-11T05:55:00Z</dcterms:modified>
</cp:coreProperties>
</file>